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B22B7F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Titel der Studie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 xml:space="preserve">Die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ktivEx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Studie – Aktive manuelle Unterstützung der Exspiration bei invasiv beatmeten Patient*innen</w:t>
      </w:r>
    </w:p>
    <w:p w14:paraId="0B3BA206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Intervention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 xml:space="preserve">Ausübung intermittierender, leichter, händischer Kompressionen des Oberbauchs und unteren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Thoraxs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jeweils dann, wenn die Exspiration stattfindet oder in Atempausen zur Erzeugung eines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insp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-unabhängigen Atemzugs. Es soll über 20 Minuten IAPV und nach 20-minütiger Pause ERCC durchgeführt werden.</w:t>
      </w:r>
    </w:p>
    <w:p w14:paraId="09C36F77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Interventionszeitraum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>Einmalig 20 Minuten IAPV und anschließend nach 20-minütiger Pause einmalig 20 Minuten ERCC</w:t>
      </w:r>
    </w:p>
    <w:p w14:paraId="2997CCF2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Primäre Hypothese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 xml:space="preserve">Durch IAPV/ERCC während der Exspiration oder in der Atempause können bei invasiv-beatmeten Patient*innen In- und Exspirationsvolumina vergrößert und zusätzliche, effektive Atemzüge generiert werden, ohne Erhöhung bzw. Applikation des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insp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 xml:space="preserve">Die durch die Intervention vergrößerten bzw. generierten In- und Exspirationsvolumina führen zur Abnahme des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CO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₂.</w:t>
      </w:r>
    </w:p>
    <w:p w14:paraId="3F9E39E7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ekundäre Hypothesen:</w:t>
      </w:r>
    </w:p>
    <w:p w14:paraId="34203287" w14:textId="77777777" w:rsidR="008F7793" w:rsidRPr="008F7793" w:rsidRDefault="008F7793" w:rsidP="008F779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Durch die Intervention kommt es zur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Entblähung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der Lunge und zur Wiedereröffnung von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telektasen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.</w:t>
      </w:r>
    </w:p>
    <w:p w14:paraId="523F3631" w14:textId="77777777" w:rsidR="008F7793" w:rsidRPr="008F7793" w:rsidRDefault="008F7793" w:rsidP="008F779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Beide Effekte führen zu einer nachhaltig gebesserten Lungenfunktion.</w:t>
      </w:r>
    </w:p>
    <w:p w14:paraId="5E0EC4C6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Primärer Endpunkt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</w: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Effektivität:</w:t>
      </w:r>
    </w:p>
    <w:p w14:paraId="779FCB00" w14:textId="77777777" w:rsidR="008F7793" w:rsidRPr="008F7793" w:rsidRDefault="008F7793" w:rsidP="008F779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- und Exspirationsvolumina vor, während und nach Intervention.</w:t>
      </w:r>
    </w:p>
    <w:p w14:paraId="483BAE7E" w14:textId="77777777" w:rsidR="008F7793" w:rsidRPr="008F7793" w:rsidRDefault="008F7793" w:rsidP="008F779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CO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₂ (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Kapnographi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/Blutgasanalyse) vor, während und nach Intervention.</w:t>
      </w:r>
    </w:p>
    <w:p w14:paraId="34A1FC67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ekundäre Endpunkte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</w: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Respiration:</w:t>
      </w:r>
    </w:p>
    <w:p w14:paraId="455CD316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Blutgasanalyse vor und nach IAPV/ERCC</w:t>
      </w:r>
    </w:p>
    <w:p w14:paraId="151ABA67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Dynamische und statische Compliance vor, während und nach IAPV/ERCC</w:t>
      </w:r>
    </w:p>
    <w:p w14:paraId="3D6DB8DE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Resistance vor, während und nach IAPV/ERCC</w:t>
      </w:r>
    </w:p>
    <w:p w14:paraId="3559E003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Exspirationsflow</w:t>
      </w:r>
      <w:proofErr w:type="spellEnd"/>
    </w:p>
    <w:p w14:paraId="53F391E1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temwegsspitzendruck vor, während und nach IAPV/ERCC</w:t>
      </w:r>
    </w:p>
    <w:p w14:paraId="423046D2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Druck/Volumen Flusskurven Analyse vor und nach IAPV/ERCC</w:t>
      </w:r>
    </w:p>
    <w:p w14:paraId="5119B736" w14:textId="77777777" w:rsidR="008F7793" w:rsidRPr="008F7793" w:rsidRDefault="008F7793" w:rsidP="008F779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- und extrinsischer PEEP vor, während und nach IAPV/ERCC</w:t>
      </w:r>
    </w:p>
    <w:p w14:paraId="6296730C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(Die Blutgasanalyse erfolgt in einer kleinen arteriellen Blutprobe, die über einen ohnehin bei den Patient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nen liegenden arteriellen Katheter entnommen wird. Die Messung der respiratorischen Parameter erfolgt nicht-invasiv über das Beatmungsgerät</w:t>
      </w:r>
      <w:proofErr w:type="gram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.)*</w:t>
      </w:r>
      <w:proofErr w:type="gramEnd"/>
    </w:p>
    <w:p w14:paraId="40C88ACC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Hämodynamik:</w:t>
      </w:r>
    </w:p>
    <w:p w14:paraId="68817C1D" w14:textId="77777777" w:rsidR="008F7793" w:rsidRPr="008F7793" w:rsidRDefault="008F7793" w:rsidP="008F779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>Herzfrequenz Baseline, während des IAPV/ERCC und am Ende. Dokumentation von etwaigen Rhythmusauffälligkeiten</w:t>
      </w:r>
    </w:p>
    <w:p w14:paraId="4A8353BA" w14:textId="77777777" w:rsidR="008F7793" w:rsidRPr="008F7793" w:rsidRDefault="008F7793" w:rsidP="008F779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Blutdruckanalyse (systolisch/diastolisch/MAD) vor, während und nach IAPV/ERCC</w:t>
      </w:r>
    </w:p>
    <w:p w14:paraId="2B2FF5B1" w14:textId="77777777" w:rsidR="008F7793" w:rsidRPr="008F7793" w:rsidRDefault="008F7793" w:rsidP="008F7793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Zentraler Venendruck vor, während und nach IAPV/ERCC</w:t>
      </w:r>
    </w:p>
    <w:p w14:paraId="69F14916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i/>
          <w:iCs/>
          <w:sz w:val="24"/>
          <w:szCs w:val="24"/>
          <w:lang w:eastAsia="de-DE"/>
        </w:rPr>
        <w:t>(Die Messungen erfolgen im Rahmen des bei beatmeten Patient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nnen üblichen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hämodynamischen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onitorings</w:t>
      </w:r>
      <w:proofErr w:type="gram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.)*</w:t>
      </w:r>
      <w:proofErr w:type="gramEnd"/>
    </w:p>
    <w:p w14:paraId="688DBD43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telektasen</w:t>
      </w:r>
      <w:proofErr w:type="spellEnd"/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:</w:t>
      </w:r>
    </w:p>
    <w:p w14:paraId="20A29F3D" w14:textId="77777777" w:rsidR="008F7793" w:rsidRPr="008F7793" w:rsidRDefault="008F7793" w:rsidP="008F7793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Röntgenaufnahmen (ausschließlich, falls im Rahmen der Routinetherapie angefertigt)</w:t>
      </w:r>
    </w:p>
    <w:p w14:paraId="19C3B038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Kompressionsdruck:</w:t>
      </w:r>
    </w:p>
    <w:p w14:paraId="034C0BA5" w14:textId="77777777" w:rsidR="008F7793" w:rsidRPr="008F7793" w:rsidRDefault="008F7793" w:rsidP="008F7793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Verblindet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essung des händisch applizierten Drucks mittels Flächendrucksensor</w:t>
      </w:r>
    </w:p>
    <w:p w14:paraId="17676E5E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Beobachtungszeitraum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>Der primäre und sekundäre Endpunkt wird ab 48 Stunden vor, während und bis 48 Stunden nach Intervention beobachtet.</w:t>
      </w:r>
    </w:p>
    <w:p w14:paraId="7601D32E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Umfang und Aufbau des medizinisch-wissenschaftlichen Vorhabens:</w:t>
      </w: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br/>
        <w:t>Pilotstudie mit 20 Patient*innen ohne Kontrollgruppe</w:t>
      </w:r>
    </w:p>
    <w:p w14:paraId="3F0F840C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Einschlusskriterien:</w:t>
      </w:r>
    </w:p>
    <w:p w14:paraId="51498F68" w14:textId="77777777" w:rsidR="008F7793" w:rsidRPr="008F7793" w:rsidRDefault="008F7793" w:rsidP="008F779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lter &gt;18 Jahre</w:t>
      </w:r>
    </w:p>
    <w:p w14:paraId="0E0F7AD3" w14:textId="77777777" w:rsidR="008F7793" w:rsidRPr="008F7793" w:rsidRDefault="008F7793" w:rsidP="008F779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tensivmedizinische Therapie mit invasiver mechanischer Beatmung jeglicher Indikation</w:t>
      </w:r>
    </w:p>
    <w:p w14:paraId="02E7B5AA" w14:textId="77777777" w:rsidR="008F7793" w:rsidRPr="008F7793" w:rsidRDefault="008F7793" w:rsidP="008F779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Hyperkapni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CO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₂ ≥ 45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mmHg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)</w:t>
      </w:r>
    </w:p>
    <w:p w14:paraId="0E30F967" w14:textId="77777777" w:rsidR="008F7793" w:rsidRPr="008F7793" w:rsidRDefault="008F7793" w:rsidP="008F7793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EEP ≥ 8 mbar</w:t>
      </w:r>
    </w:p>
    <w:p w14:paraId="07DC9235" w14:textId="77777777" w:rsidR="008F7793" w:rsidRPr="008F7793" w:rsidRDefault="008F7793" w:rsidP="008F77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usschlusskriterien:</w:t>
      </w:r>
    </w:p>
    <w:p w14:paraId="33E19EB2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neumothorax</w:t>
      </w:r>
    </w:p>
    <w:p w14:paraId="7191E947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Frakturen, Zustand nach Traumata und Verletzungen</w:t>
      </w:r>
    </w:p>
    <w:p w14:paraId="05AF481A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Jegliche Art von einliegenden Drainagen (insbesondere Thorax- und abdominelle Drainagen)</w:t>
      </w:r>
    </w:p>
    <w:p w14:paraId="306DB1F0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Extrakorporales Lungenersatzverfahren</w:t>
      </w:r>
    </w:p>
    <w:p w14:paraId="7B500945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traabdominell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Infektion</w:t>
      </w:r>
    </w:p>
    <w:p w14:paraId="4880880A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Relevante Wunden an Thorax oder Abdomen</w:t>
      </w:r>
    </w:p>
    <w:p w14:paraId="05EFB7BC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Intraabdominell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, thorakale, gastrointestinale und/oder intrazerebrale Blutungen</w:t>
      </w:r>
    </w:p>
    <w:p w14:paraId="58686171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Hämophilie/schwere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Thrombozytopenie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&lt;20)</w:t>
      </w:r>
    </w:p>
    <w:p w14:paraId="376F0418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kutes Leberversagen (Bilirubin &gt; 8 und Quick &lt; 50)</w:t>
      </w:r>
    </w:p>
    <w:p w14:paraId="38FCD09B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Schwere Kreislaufinstabilität</w:t>
      </w:r>
    </w:p>
    <w:p w14:paraId="55DB9383" w14:textId="77777777" w:rsidR="008F7793" w:rsidRPr="008F7793" w:rsidRDefault="008F7793" w:rsidP="008F7793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Schwangerschaft</w:t>
      </w:r>
    </w:p>
    <w:p w14:paraId="63B6F42F" w14:textId="77777777" w:rsidR="008F7793" w:rsidRPr="008F7793" w:rsidRDefault="008F7793" w:rsidP="008F77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bookmarkStart w:id="0" w:name="_GoBack"/>
      <w:bookmarkEnd w:id="0"/>
    </w:p>
    <w:p w14:paraId="7CC2A8FB" w14:textId="77777777" w:rsidR="008F7793" w:rsidRPr="008F7793" w:rsidRDefault="008F7793" w:rsidP="008F779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Abbruchkriterien</w:t>
      </w:r>
    </w:p>
    <w:p w14:paraId="52D99354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atientenwunsch</w:t>
      </w:r>
    </w:p>
    <w:p w14:paraId="7FF5D7F3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Abfall der Sauerstoffsättigung und/oder des Blutdrucks (&lt;90%, &lt;60 </w:t>
      </w:r>
      <w:proofErr w:type="spellStart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mmHg</w:t>
      </w:r>
      <w:proofErr w:type="spellEnd"/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MAP)</w:t>
      </w:r>
    </w:p>
    <w:p w14:paraId="156A8EB3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Paradoxe Verringerung des Atemzugvolumens</w:t>
      </w:r>
    </w:p>
    <w:p w14:paraId="33F12199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Ausdruck von Schmerz oder Angst</w:t>
      </w:r>
    </w:p>
    <w:p w14:paraId="44A2C9BE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Relevante Hypertonie</w:t>
      </w:r>
    </w:p>
    <w:p w14:paraId="34224BBA" w14:textId="77777777" w:rsidR="008F7793" w:rsidRPr="008F7793" w:rsidRDefault="008F7793" w:rsidP="008F7793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Relevante Herzrhythmusstörungen</w:t>
      </w:r>
    </w:p>
    <w:p w14:paraId="22BFDFE9" w14:textId="77777777" w:rsidR="008F7793" w:rsidRPr="008F7793" w:rsidRDefault="008F7793" w:rsidP="008F779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35FDB01B" w14:textId="77777777" w:rsidR="008F7793" w:rsidRPr="008F7793" w:rsidRDefault="008F7793" w:rsidP="008F7793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8F7793"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  <w:t>Biometrische Planung und statistische Methodik</w:t>
      </w:r>
    </w:p>
    <w:p w14:paraId="6059DA11" w14:textId="77777777" w:rsidR="008F7793" w:rsidRPr="008F7793" w:rsidRDefault="008F7793" w:rsidP="008F7793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8F7793">
        <w:rPr>
          <w:rFonts w:ascii="Times New Roman" w:eastAsia="Times New Roman" w:hAnsi="Times New Roman" w:cs="Times New Roman"/>
          <w:sz w:val="24"/>
          <w:szCs w:val="24"/>
          <w:lang w:eastAsia="de-DE"/>
        </w:rPr>
        <w:t>Bei der Studie handelt es sich um eine Pilotstudie ohne Kontrollgruppe mit explorativem Charakter, weshalb auf eine Fallzahlkalkulation verzichtet wird.</w:t>
      </w:r>
    </w:p>
    <w:p w14:paraId="720FAB58" w14:textId="77777777" w:rsidR="00DB0E7F" w:rsidRDefault="00DB0E7F"/>
    <w:sectPr w:rsidR="00DB0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EE26BE"/>
    <w:multiLevelType w:val="multilevel"/>
    <w:tmpl w:val="F8C06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0C01E3"/>
    <w:multiLevelType w:val="multilevel"/>
    <w:tmpl w:val="1E1EB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7455EA"/>
    <w:multiLevelType w:val="multilevel"/>
    <w:tmpl w:val="50CC3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A94A10"/>
    <w:multiLevelType w:val="multilevel"/>
    <w:tmpl w:val="19EA8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A39DE"/>
    <w:multiLevelType w:val="multilevel"/>
    <w:tmpl w:val="54AE2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5810AF"/>
    <w:multiLevelType w:val="multilevel"/>
    <w:tmpl w:val="5CB86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A973BB"/>
    <w:multiLevelType w:val="multilevel"/>
    <w:tmpl w:val="33686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B22845"/>
    <w:multiLevelType w:val="multilevel"/>
    <w:tmpl w:val="50F09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77681B"/>
    <w:multiLevelType w:val="multilevel"/>
    <w:tmpl w:val="45F88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5B0933"/>
    <w:multiLevelType w:val="multilevel"/>
    <w:tmpl w:val="4FA6E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9"/>
  </w:num>
  <w:num w:numId="7">
    <w:abstractNumId w:val="3"/>
  </w:num>
  <w:num w:numId="8">
    <w:abstractNumId w:val="8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793"/>
    <w:rsid w:val="001641AF"/>
    <w:rsid w:val="001D7AED"/>
    <w:rsid w:val="006C0864"/>
    <w:rsid w:val="008F7793"/>
    <w:rsid w:val="00DB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354EB4"/>
  <w15:chartTrackingRefBased/>
  <w15:docId w15:val="{6C050B91-720B-46FB-A92D-691110596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8F779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F7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8F7793"/>
    <w:rPr>
      <w:b/>
      <w:bCs/>
    </w:rPr>
  </w:style>
  <w:style w:type="character" w:styleId="Hervorhebung">
    <w:name w:val="Emphasis"/>
    <w:basedOn w:val="Absatz-Standardschriftart"/>
    <w:uiPriority w:val="20"/>
    <w:qFormat/>
    <w:rsid w:val="008F7793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F779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8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06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52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5" ma:contentTypeDescription="Create a new document." ma:contentTypeScope="" ma:versionID="fc736a5158be98bc014720666286ecb9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40b29436cb0664030cd9851d56d0bf23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Props1.xml><?xml version="1.0" encoding="utf-8"?>
<ds:datastoreItem xmlns:ds="http://schemas.openxmlformats.org/officeDocument/2006/customXml" ds:itemID="{D6B131D2-F66B-4301-B1AD-1F3BEE7253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615720-74BB-4ABA-88D0-6F500FB39C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BE89D4-B343-4F6D-8443-B082D86B2BF6}">
  <ds:schemaRefs>
    <ds:schemaRef ds:uri="http://schemas.microsoft.com/office/2006/documentManagement/types"/>
    <ds:schemaRef ds:uri="02286aed-0c95-4259-99a0-47740fe7fa9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a1172e20-fec5-46bb-bbee-0bdb30cd02b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Julius Valentin</dc:creator>
  <cp:keywords/>
  <dc:description/>
  <cp:lastModifiedBy>Kunz, Julius Valentin</cp:lastModifiedBy>
  <cp:revision>1</cp:revision>
  <dcterms:created xsi:type="dcterms:W3CDTF">2025-01-19T20:12:00Z</dcterms:created>
  <dcterms:modified xsi:type="dcterms:W3CDTF">2025-01-1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